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297F" w14:textId="52A556D3" w:rsidR="000D5607" w:rsidRPr="003768FA" w:rsidRDefault="00BC2377">
      <w:pPr>
        <w:rPr>
          <w:rFonts w:ascii="Times New Roman" w:hAnsi="Times New Roman" w:cs="Times New Roman"/>
          <w:b/>
          <w:sz w:val="24"/>
          <w:szCs w:val="24"/>
        </w:rPr>
      </w:pPr>
      <w:r w:rsidRPr="003768FA">
        <w:rPr>
          <w:rFonts w:ascii="Times New Roman" w:hAnsi="Times New Roman" w:cs="Times New Roman"/>
          <w:b/>
          <w:sz w:val="24"/>
          <w:szCs w:val="24"/>
        </w:rPr>
        <w:t>Table S</w:t>
      </w:r>
      <w:r w:rsidR="00DB729A" w:rsidRPr="003768FA">
        <w:rPr>
          <w:rFonts w:ascii="Times New Roman" w:hAnsi="Times New Roman" w:cs="Times New Roman"/>
          <w:b/>
          <w:sz w:val="24"/>
          <w:szCs w:val="24"/>
        </w:rPr>
        <w:t>5</w:t>
      </w:r>
      <w:r w:rsidRPr="003768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729A" w:rsidRPr="003768FA">
        <w:rPr>
          <w:rFonts w:ascii="Times New Roman" w:hAnsi="Times New Roman" w:cs="Times New Roman"/>
          <w:bCs/>
          <w:sz w:val="24"/>
          <w:szCs w:val="24"/>
        </w:rPr>
        <w:t xml:space="preserve">DNA sequence of original and codon optimized </w:t>
      </w:r>
      <w:r w:rsidR="00DB729A" w:rsidRPr="003768FA">
        <w:rPr>
          <w:rFonts w:ascii="Times New Roman" w:hAnsi="Times New Roman" w:cs="Times New Roman"/>
          <w:bCs/>
          <w:i/>
          <w:iCs/>
          <w:sz w:val="24"/>
          <w:szCs w:val="24"/>
        </w:rPr>
        <w:t>lipB</w:t>
      </w:r>
      <w:r w:rsidR="00E02986" w:rsidRPr="003768FA">
        <w:rPr>
          <w:rFonts w:ascii="Times New Roman" w:hAnsi="Times New Roman" w:cs="Times New Roman"/>
          <w:bCs/>
          <w:sz w:val="24"/>
          <w:szCs w:val="24"/>
        </w:rPr>
        <w:t>.</w:t>
      </w:r>
    </w:p>
    <w:p w14:paraId="78E4D98D" w14:textId="77777777" w:rsidR="00E02986" w:rsidRDefault="00E029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86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985"/>
        <w:gridCol w:w="5228"/>
        <w:gridCol w:w="1309"/>
      </w:tblGrid>
      <w:tr w:rsidR="00285DC6" w:rsidRPr="000E2C1F" w14:paraId="6BCF5C15" w14:textId="77777777" w:rsidTr="00DB729A">
        <w:trPr>
          <w:gridBefore w:val="1"/>
          <w:wBefore w:w="142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BA4F" w14:textId="1AFD3136" w:rsidR="00285DC6" w:rsidRPr="000E2C1F" w:rsidRDefault="00285DC6" w:rsidP="00DB729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71B7" w14:textId="0530037F" w:rsidR="00285DC6" w:rsidRPr="000E2C1F" w:rsidRDefault="00285DC6" w:rsidP="00DB72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C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285DC6" w:rsidRPr="000E2C1F" w14:paraId="24F47089" w14:textId="77777777" w:rsidTr="00DB729A"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7A16B680" w14:textId="58B752EE" w:rsidR="00285DC6" w:rsidRPr="000E2C1F" w:rsidRDefault="00285DC6" w:rsidP="00DB729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D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riginal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ipB</w:t>
            </w:r>
          </w:p>
        </w:tc>
        <w:tc>
          <w:tcPr>
            <w:tcW w:w="6537" w:type="dxa"/>
            <w:gridSpan w:val="2"/>
            <w:tcBorders>
              <w:top w:val="single" w:sz="4" w:space="0" w:color="auto"/>
            </w:tcBorders>
            <w:vAlign w:val="center"/>
          </w:tcPr>
          <w:p w14:paraId="2427C670" w14:textId="02255B13" w:rsidR="00285DC6" w:rsidRPr="000E2C1F" w:rsidRDefault="00DB729A" w:rsidP="003131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7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TTTTTCGGGCGCGGGCAGTCAGTGCTCTCGGCAGGGGCAGGCGCCCCCGCTCGGAGAGGCATCGACGGTCATGAGAAGGCGGGAGTTTATGGGAGCTTTGATCAGCGTGGCGGCGCCGGGGTGCGCGTTGGGCGGGGCCGAGGAGGAGGGGCAGCCAGGGCAGGACGCGGGGGCCGGCGCGCTGGCGCCCGCGCGCGAGGTGATGGCGGCGGAGGTGGCGGCGGGGCAGATGCCGGGAGCGGTCTGGCTTGTCGCGCGCGGCGACGACGTGCACGTGGACGCGGTGGGCGTGACCGAGCTCGGCGGCAGCGCGCCCATGCGGCGGGACACGATCTTCCGGATCGCCTCGATGACGAAGGCGGTCACCGCGACGGCGGTGATGATGCTCGTCGAGGAAGGCAAGCTCGACCTCGACGCCCCCGTCGACCGATGGTTGCCGGAGCTCGCGAACCGGAAGGTGCTGGCGCGCATCGATGGCCCGATCGACGAGACGGTGCCCGCGGAGCGGCCGATCACGGTGCGCGACCTGATGACGTTCACGATGGGCTTTGGAATCTCGTTCGACGCATCGTCGCCGATCCAGCGGGCCATCGACGAGCTCGGGCTCGTCAACGCGCAGCCGGTGCCGATGACGCCGCACGGGCCAGACGAGTGGATCCGGCGGCTCGGGACGCTGCCGCTCATGCATCAACCGGGGGCGCAGTGGATGTACAACACGGGGAGCCTGGTGCAGGGGGTGCTCGTGGGGCGCGTGGCCGACCAGGGCTTCGACGCGTTCGTGCGCGAGCGCATCCTCGCGCCGCTCGGGATGCGGGACACCGAATTTCACGTCCCGGCGGACAAGCTCGCTCGGTTCGCGGGCTGCGGTTACTTCACCGACGAGCAGACGGGGGAGAAGACGCGCATGGATCGCGACGGGGCCGAGAGCGCCTATGCCAGCCCGCCGGCGTTCCCTTCGGGCGCCGCCGGGCTCGTGTCGACCGTGGACGACTACCTCCTGTTCGCGCGCATGCTCATGAACGGCGGCGTGCACGAGGGCCGGCGGCTCTTGAGCGCCGCCTCGGTGCGCGAGATGACGGCCGATCACCTCACGCCGGCCCAGAAGGCGGCGTCCTCGTTTTTCCCGGGCTTCTTCGAGACGCACGGCTGGGGTTACGGGCTGGCCGTCATCACGGCGCCGGACGTCGTCTCGGAGGTGCCCGGGCGCTATGGCTGGGACGGCGGGTTCGGGACGTCCTGGATCAATGATCCGGGCCGCGAGCTGATCGGGATCGTGATGACACAATCCGCCGGCTTCCTGTTCTCGGGGGCTCTCGAGCGTTTCTGGCGCAGCGTCTACGTCGCCACCGAATCGGCATGA</w:t>
            </w:r>
          </w:p>
        </w:tc>
      </w:tr>
      <w:tr w:rsidR="00285DC6" w:rsidRPr="000E2C1F" w14:paraId="0DDB2DE5" w14:textId="77777777" w:rsidTr="00DB729A">
        <w:tc>
          <w:tcPr>
            <w:tcW w:w="2127" w:type="dxa"/>
            <w:gridSpan w:val="2"/>
            <w:vAlign w:val="center"/>
          </w:tcPr>
          <w:p w14:paraId="0D76C778" w14:textId="1F1453ED" w:rsidR="00285DC6" w:rsidRPr="000E2C1F" w:rsidRDefault="00285DC6" w:rsidP="00DB729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D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odon optimized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ipB</w:t>
            </w:r>
          </w:p>
        </w:tc>
        <w:tc>
          <w:tcPr>
            <w:tcW w:w="6537" w:type="dxa"/>
            <w:gridSpan w:val="2"/>
            <w:vAlign w:val="center"/>
          </w:tcPr>
          <w:p w14:paraId="3D374EEA" w14:textId="4FE1A8C4" w:rsidR="00285DC6" w:rsidRPr="000E2C1F" w:rsidRDefault="00DB729A" w:rsidP="003131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7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TCAGTGGCGCGGGTAGTCAGTGCAGTCGTCAAGGTCAAGCCCCACCACTCGGCGAAGCGAGTACGGTGATGCGCCGTCGCGAATTCATGGGCGCGCTCATTAGCGTTGCGGCGCCGGGCTGTGCCCTCGGTGGCGCCGAGGAAGAAGGTCAGCCGGGCCAAGATGCCGGTGCGGGTGCGCTGGCCCCAGCGCGTGAAGTTATGGCCGCGGAAGTTGCGGCCGGTCAGATGCCGGGTGCGGTTTGGCTGGTTGCCCGTGGCGATGACGTTCACGTTGATGCCGTGGGTGTGACCGAACTGGGTGGTAGTGCGCCAATGCGCCGTGACACCATCTTCCGCATCGCCAGCATGACCAAAGCGGTTACCGCCACCGCCGTGATGATGCTGGTTGAGGAGGGCAAACTGGATCTGGATGCGCCGGTTGATCGCTGGCTGCCGGAACTCGCCAACCGCAAAGTTCTGGCCCGTATTGATGGCCCGATTGACGAAACGGTGCCAGCGG</w:t>
            </w:r>
            <w:r w:rsidRPr="00DB7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ACGCCCGATCACCGTTCGCGATCTGATGACCTTCACCATGGGTTTCGGCATCAGCTTTGATGCCAGCAGTCCGATCCAGCGCGCCATCGACGAACTGGGTCTGGTTAACGCCCAACCGGTGCCGATGACCCCACATGGCCCAGATGAATGGATCCGCCGTCTGGGTACGCTGCCGCTCATGCATCAGCCGGGCGCCCAGTGGATGTACAACACGGGCAGCCTCGTTCAAGGCGTGCTGGTTGGCCGTGTTGCGGACCAAGGCTTTGATGCCTTCGTTCGCGAACGTATTCTGGCCCCGCTCGGTATGCGTGACACGGAATTCCATGTTCCGGCCGATAAACTGGCCCGCTTTGCCGGCTGTGGCTATTTTACGGATGAGCAGACCGGCGAGAAGACCCGTATGGATCGTGACGGTGCCGAAAGCGCCTATGCCAGTCCGCCAGCGTTCCCAAGTGGTGCCGCGGGTCTCGTTAGCACGGTTGATGACTATCTGCTGTTCGCGCGCATGCTGATGAATGGCGGCGTTCACGAAGGCCGTCGTCTGCTGAGTGCGGCGAGCGTTCGCGAAATGACCGCGGATCATCTGACCCCAGCGCAGAAAGCGGCCAGCAGTTTCTTTCCGGGCTTCTTCGAAACCCATGGTTGGGGCTACGGTCTGGCCGTTATCACGGCGCCAGATGTGGTTAGTGAAGTTCCGGGTCGCTACGGTTGGGATGGTGGCTTCGGTACCAGCTGGATCAATGATCCGGGTCGCGAGCTCATCGGTATTGTTATGACGCAGAGCGCGGGTTTTCTGTTTAGCGGCGCGCTGGAACGCTTTTGGCGTAGCGTTTATGTGGCGACGGAAAGCGCC</w:t>
            </w:r>
          </w:p>
        </w:tc>
      </w:tr>
      <w:tr w:rsidR="00954647" w:rsidRPr="000E2C1F" w14:paraId="6FAE0746" w14:textId="77777777" w:rsidTr="00DB729A">
        <w:trPr>
          <w:gridBefore w:val="1"/>
          <w:wBefore w:w="142" w:type="dxa"/>
        </w:trPr>
        <w:tc>
          <w:tcPr>
            <w:tcW w:w="1985" w:type="dxa"/>
            <w:vAlign w:val="center"/>
          </w:tcPr>
          <w:p w14:paraId="6C7570FF" w14:textId="77777777" w:rsidR="00954647" w:rsidRPr="000E2C1F" w:rsidRDefault="00954647" w:rsidP="00DB72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8" w:type="dxa"/>
            <w:vAlign w:val="bottom"/>
          </w:tcPr>
          <w:p w14:paraId="707CD335" w14:textId="77777777" w:rsidR="00954647" w:rsidRPr="000E2C1F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14:paraId="7FBF79BB" w14:textId="77777777" w:rsidR="00954647" w:rsidRPr="000E2C1F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59EA84" w14:textId="77777777" w:rsidR="000D5607" w:rsidRDefault="000D5607"/>
    <w:sectPr w:rsidR="000D5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D49DC" w14:textId="77777777" w:rsidR="00E32258" w:rsidRDefault="00E32258" w:rsidP="00954647">
      <w:r>
        <w:separator/>
      </w:r>
    </w:p>
  </w:endnote>
  <w:endnote w:type="continuationSeparator" w:id="0">
    <w:p w14:paraId="468CEA23" w14:textId="77777777" w:rsidR="00E32258" w:rsidRDefault="00E32258" w:rsidP="0095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50F74" w14:textId="77777777" w:rsidR="00E32258" w:rsidRDefault="00E32258" w:rsidP="00954647">
      <w:r>
        <w:separator/>
      </w:r>
    </w:p>
  </w:footnote>
  <w:footnote w:type="continuationSeparator" w:id="0">
    <w:p w14:paraId="181C9D9E" w14:textId="77777777" w:rsidR="00E32258" w:rsidRDefault="00E32258" w:rsidP="00954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B47"/>
    <w:rsid w:val="00027FFB"/>
    <w:rsid w:val="00043EB1"/>
    <w:rsid w:val="000D5607"/>
    <w:rsid w:val="000E2C1F"/>
    <w:rsid w:val="00124471"/>
    <w:rsid w:val="00162CC6"/>
    <w:rsid w:val="0017758A"/>
    <w:rsid w:val="0018380B"/>
    <w:rsid w:val="001D4E39"/>
    <w:rsid w:val="00235600"/>
    <w:rsid w:val="00285DC6"/>
    <w:rsid w:val="00297E85"/>
    <w:rsid w:val="002A4152"/>
    <w:rsid w:val="002A73F7"/>
    <w:rsid w:val="002C1613"/>
    <w:rsid w:val="002C4C6D"/>
    <w:rsid w:val="002D4B47"/>
    <w:rsid w:val="00330AD4"/>
    <w:rsid w:val="00373C59"/>
    <w:rsid w:val="003768FA"/>
    <w:rsid w:val="003845B9"/>
    <w:rsid w:val="004523A7"/>
    <w:rsid w:val="004862BB"/>
    <w:rsid w:val="00507876"/>
    <w:rsid w:val="00590CBC"/>
    <w:rsid w:val="005E1AAA"/>
    <w:rsid w:val="006D10F0"/>
    <w:rsid w:val="00781B2E"/>
    <w:rsid w:val="007B66A1"/>
    <w:rsid w:val="00810E28"/>
    <w:rsid w:val="00822089"/>
    <w:rsid w:val="00954647"/>
    <w:rsid w:val="009604E0"/>
    <w:rsid w:val="0098566B"/>
    <w:rsid w:val="009F15F6"/>
    <w:rsid w:val="00A72527"/>
    <w:rsid w:val="00B059A4"/>
    <w:rsid w:val="00BC2377"/>
    <w:rsid w:val="00DB729A"/>
    <w:rsid w:val="00DE6712"/>
    <w:rsid w:val="00E02986"/>
    <w:rsid w:val="00E062FC"/>
    <w:rsid w:val="00E32258"/>
    <w:rsid w:val="00E342B8"/>
    <w:rsid w:val="00E531A4"/>
    <w:rsid w:val="00EF439F"/>
    <w:rsid w:val="00EF5931"/>
    <w:rsid w:val="00F813D5"/>
    <w:rsid w:val="00FE191F"/>
    <w:rsid w:val="53EC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3385E6"/>
  <w15:docId w15:val="{B26B27B2-71AF-4E27-9EE4-A0585407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新晶</dc:creator>
  <cp:lastModifiedBy>user</cp:lastModifiedBy>
  <cp:revision>3</cp:revision>
  <dcterms:created xsi:type="dcterms:W3CDTF">2023-10-27T02:27:00Z</dcterms:created>
  <dcterms:modified xsi:type="dcterms:W3CDTF">2023-10-3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